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486F1" w14:textId="55A64E6B" w:rsidR="00B87D15" w:rsidRPr="001252BB" w:rsidRDefault="00CD1E29" w:rsidP="00CD1E29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</w:t>
      </w:r>
      <w:r w:rsidR="001252BB" w:rsidRPr="001252BB">
        <w:rPr>
          <w:rFonts w:asciiTheme="majorBidi" w:hAnsiTheme="majorBidi" w:cstheme="majorBidi"/>
          <w:b/>
          <w:bCs/>
          <w:sz w:val="28"/>
          <w:szCs w:val="28"/>
        </w:rPr>
        <w:t xml:space="preserve"> T</w:t>
      </w:r>
      <w:r>
        <w:rPr>
          <w:rFonts w:asciiTheme="majorBidi" w:hAnsiTheme="majorBidi" w:cstheme="majorBidi"/>
          <w:b/>
          <w:bCs/>
          <w:sz w:val="28"/>
          <w:szCs w:val="28"/>
        </w:rPr>
        <w:t>able</w:t>
      </w:r>
      <w:r w:rsidR="001252BB" w:rsidRPr="001252BB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B87D15" w:rsidRPr="001252BB">
        <w:rPr>
          <w:rFonts w:asciiTheme="majorBidi" w:hAnsiTheme="majorBidi" w:cstheme="majorBidi"/>
          <w:b/>
          <w:bCs/>
          <w:sz w:val="28"/>
          <w:szCs w:val="28"/>
        </w:rPr>
        <w:t>Unadjusted Odds Ratios</w:t>
      </w:r>
      <w:r w:rsidR="005F15F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5F15F2" w:rsidRPr="005F15F2">
        <w:rPr>
          <w:rFonts w:asciiTheme="majorBidi" w:hAnsiTheme="majorBidi" w:cstheme="majorBidi"/>
          <w:b/>
          <w:bCs/>
          <w:sz w:val="28"/>
          <w:szCs w:val="28"/>
        </w:rPr>
        <w:t>corresponding to Table 2.</w:t>
      </w:r>
    </w:p>
    <w:p w14:paraId="38CB8D82" w14:textId="77777777" w:rsidR="00B87D15" w:rsidRPr="001252BB" w:rsidRDefault="00B87D15" w:rsidP="00F046F6">
      <w:pPr>
        <w:spacing w:after="0" w:line="240" w:lineRule="auto"/>
        <w:rPr>
          <w:rFonts w:asciiTheme="majorBidi" w:hAnsiTheme="majorBidi" w:cstheme="majorBidi"/>
          <w:b/>
          <w:bCs/>
          <w:u w:val="single"/>
        </w:rPr>
      </w:pPr>
    </w:p>
    <w:p w14:paraId="526E49D5" w14:textId="77777777" w:rsidR="00B87D15" w:rsidRPr="001252BB" w:rsidRDefault="00B87D15" w:rsidP="00F046F6">
      <w:pPr>
        <w:spacing w:after="0" w:line="240" w:lineRule="auto"/>
        <w:rPr>
          <w:rFonts w:asciiTheme="majorBidi" w:hAnsiTheme="majorBidi" w:cstheme="majorBidi"/>
          <w:b/>
          <w:bCs/>
          <w:u w:val="single"/>
        </w:rPr>
      </w:pPr>
      <w:bookmarkStart w:id="0" w:name="_GoBack"/>
      <w:bookmarkEnd w:id="0"/>
    </w:p>
    <w:p w14:paraId="750F1E1B" w14:textId="5CD7E33C" w:rsidR="00BC7C73" w:rsidRPr="001252BB" w:rsidRDefault="00CD1E29" w:rsidP="005F15F2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U</w:t>
      </w:r>
      <w:r w:rsidR="00094CD6" w:rsidRPr="001252BB">
        <w:rPr>
          <w:rFonts w:asciiTheme="majorBidi" w:hAnsiTheme="majorBidi" w:cstheme="majorBidi"/>
          <w:b/>
          <w:bCs/>
        </w:rPr>
        <w:t>nadjusted odds ratios</w:t>
      </w:r>
      <w:r>
        <w:rPr>
          <w:rFonts w:asciiTheme="majorBidi" w:hAnsiTheme="majorBidi" w:cstheme="majorBidi"/>
          <w:b/>
          <w:bCs/>
        </w:rPr>
        <w:t xml:space="preserve"> </w:t>
      </w:r>
      <w:r w:rsidR="005F15F2">
        <w:rPr>
          <w:rFonts w:asciiTheme="majorBidi" w:hAnsiTheme="majorBidi" w:cstheme="majorBidi"/>
          <w:b/>
          <w:bCs/>
        </w:rPr>
        <w:t>for the a</w:t>
      </w:r>
      <w:r w:rsidR="00094CD6" w:rsidRPr="001252BB">
        <w:rPr>
          <w:rFonts w:asciiTheme="majorBidi" w:hAnsiTheme="majorBidi" w:cstheme="majorBidi"/>
          <w:b/>
          <w:bCs/>
        </w:rPr>
        <w:t>ssociation</w:t>
      </w:r>
      <w:r w:rsidR="005F15F2">
        <w:rPr>
          <w:rFonts w:asciiTheme="majorBidi" w:hAnsiTheme="majorBidi" w:cstheme="majorBidi"/>
          <w:b/>
          <w:bCs/>
        </w:rPr>
        <w:t>s</w:t>
      </w:r>
      <w:r w:rsidR="00094CD6" w:rsidRPr="001252BB">
        <w:rPr>
          <w:rFonts w:asciiTheme="majorBidi" w:hAnsiTheme="majorBidi" w:cstheme="majorBidi"/>
          <w:b/>
          <w:bCs/>
        </w:rPr>
        <w:t xml:space="preserve"> between social cohesion, social capital and physical health for working children (8-18 years) in 1,902 Syrian refugee households living in informal tented settlements, Bekaa, Lebanon, 2017 (N=4,090)</w:t>
      </w:r>
      <w:r w:rsidR="008760EC" w:rsidRPr="001252BB">
        <w:rPr>
          <w:rFonts w:asciiTheme="majorBidi" w:hAnsiTheme="majorBidi" w:cstheme="majorBidi"/>
          <w:b/>
          <w:bCs/>
          <w:vertAlign w:val="superscript"/>
        </w:rPr>
        <w:t>a</w:t>
      </w:r>
      <w:r w:rsidR="00094CD6" w:rsidRPr="001252BB">
        <w:rPr>
          <w:rFonts w:asciiTheme="majorBidi" w:hAnsiTheme="majorBidi" w:cstheme="majorBidi"/>
          <w:b/>
          <w:bCs/>
        </w:rPr>
        <w:t>.</w:t>
      </w:r>
    </w:p>
    <w:p w14:paraId="6002E0ED" w14:textId="77777777" w:rsidR="00516E12" w:rsidRPr="001252BB" w:rsidRDefault="00516E12" w:rsidP="00F046F6">
      <w:pPr>
        <w:spacing w:after="0" w:line="240" w:lineRule="auto"/>
        <w:rPr>
          <w:rFonts w:asciiTheme="majorBidi" w:hAnsiTheme="majorBidi" w:cstheme="majorBidi"/>
          <w:b/>
          <w:bCs/>
          <w:u w:val="single"/>
        </w:rPr>
      </w:pPr>
    </w:p>
    <w:tbl>
      <w:tblPr>
        <w:tblStyle w:val="PlainTable41"/>
        <w:tblW w:w="11868" w:type="dxa"/>
        <w:jc w:val="center"/>
        <w:tblLook w:val="04A0" w:firstRow="1" w:lastRow="0" w:firstColumn="1" w:lastColumn="0" w:noHBand="0" w:noVBand="1"/>
      </w:tblPr>
      <w:tblGrid>
        <w:gridCol w:w="4875"/>
        <w:gridCol w:w="2309"/>
        <w:gridCol w:w="2318"/>
        <w:gridCol w:w="2366"/>
      </w:tblGrid>
      <w:tr w:rsidR="001252BB" w:rsidRPr="001252BB" w14:paraId="407BB257" w14:textId="77777777" w:rsidTr="00B87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97BCC52" w14:textId="77777777" w:rsidR="00BC7C73" w:rsidRPr="001252BB" w:rsidRDefault="00BC7C73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4D5A5907" w14:textId="77777777" w:rsidR="00516E12" w:rsidRPr="001252BB" w:rsidRDefault="00516E12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trike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Poor Self-rated health</w:t>
            </w:r>
          </w:p>
          <w:p w14:paraId="1E164952" w14:textId="3DDF74DE" w:rsidR="00BC7C73" w:rsidRPr="001252BB" w:rsidRDefault="00F046F6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</w:t>
            </w:r>
            <w:r w:rsidR="00516E12"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(N=442, 10.81%)</w:t>
            </w:r>
          </w:p>
        </w:tc>
        <w:tc>
          <w:tcPr>
            <w:tcW w:w="231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58079838" w14:textId="77777777" w:rsidR="00BC7C73" w:rsidRPr="001252BB" w:rsidRDefault="00516E12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eported a health problem </w:t>
            </w: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N=632, 15.46%)</w:t>
            </w:r>
          </w:p>
        </w:tc>
        <w:tc>
          <w:tcPr>
            <w:tcW w:w="2366" w:type="dxa"/>
            <w:tcBorders>
              <w:top w:val="double" w:sz="4" w:space="0" w:color="auto"/>
              <w:bottom w:val="double" w:sz="4" w:space="0" w:color="auto"/>
            </w:tcBorders>
          </w:tcPr>
          <w:p w14:paraId="3667767C" w14:textId="77777777" w:rsidR="00516E12" w:rsidRPr="001252BB" w:rsidRDefault="00516E12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ngaged in </w:t>
            </w:r>
            <w:r w:rsidRPr="001252B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risky health behaviors (smoking/ physical inactivity)</w:t>
            </w:r>
          </w:p>
          <w:p w14:paraId="3A393A3B" w14:textId="59988F26" w:rsidR="00BC7C73" w:rsidRPr="001252BB" w:rsidRDefault="00F046F6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    </w:t>
            </w:r>
            <w:r w:rsidR="00516E12" w:rsidRPr="001252B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(N=535, 13.08 %</w:t>
            </w:r>
            <w:r w:rsidR="00516E12"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</w:tr>
      <w:tr w:rsidR="001252BB" w:rsidRPr="001252BB" w14:paraId="08A413F5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4758354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B3C118C" w14:textId="25176606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Unadjusted </w:t>
            </w:r>
            <w:proofErr w:type="spellStart"/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OR</w:t>
            </w:r>
            <w:r w:rsidR="007C0FC6" w:rsidRPr="001252BB">
              <w:rPr>
                <w:rFonts w:asciiTheme="majorBidi" w:eastAsia="Calibri" w:hAnsiTheme="majorBidi" w:cstheme="majorBidi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 (95% </w:t>
            </w:r>
            <w:proofErr w:type="spellStart"/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I</w:t>
            </w:r>
            <w:r w:rsidR="007C0FC6" w:rsidRPr="001252BB">
              <w:rPr>
                <w:rFonts w:asciiTheme="majorBidi" w:eastAsia="Calibri" w:hAnsiTheme="majorBidi" w:cstheme="majorBidi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)(p-value)</w:t>
            </w:r>
          </w:p>
        </w:tc>
        <w:tc>
          <w:tcPr>
            <w:tcW w:w="231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1A79EE25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Unadjusted  OR (95% CI)(p-value)</w:t>
            </w:r>
          </w:p>
        </w:tc>
        <w:tc>
          <w:tcPr>
            <w:tcW w:w="2366" w:type="dxa"/>
            <w:tcBorders>
              <w:top w:val="double" w:sz="4" w:space="0" w:color="auto"/>
              <w:bottom w:val="double" w:sz="4" w:space="0" w:color="auto"/>
            </w:tcBorders>
          </w:tcPr>
          <w:p w14:paraId="52B1C374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Unadjusted  OR (95% CI)(p-value)</w:t>
            </w:r>
          </w:p>
        </w:tc>
      </w:tr>
      <w:tr w:rsidR="001252BB" w:rsidRPr="001252BB" w14:paraId="29FD4129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top w:val="double" w:sz="4" w:space="0" w:color="auto"/>
            </w:tcBorders>
            <w:vAlign w:val="center"/>
          </w:tcPr>
          <w:p w14:paraId="199E572D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double" w:sz="4" w:space="0" w:color="auto"/>
              <w:right w:val="single" w:sz="4" w:space="0" w:color="auto"/>
            </w:tcBorders>
          </w:tcPr>
          <w:p w14:paraId="6A83238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double" w:sz="4" w:space="0" w:color="auto"/>
              <w:right w:val="single" w:sz="4" w:space="0" w:color="auto"/>
            </w:tcBorders>
          </w:tcPr>
          <w:p w14:paraId="43F6C523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double" w:sz="4" w:space="0" w:color="auto"/>
            </w:tcBorders>
          </w:tcPr>
          <w:p w14:paraId="6CF5BA6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38C4852B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bottom w:val="double" w:sz="4" w:space="0" w:color="auto"/>
            </w:tcBorders>
            <w:vAlign w:val="center"/>
          </w:tcPr>
          <w:p w14:paraId="73B994D6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Socioeconomic characteristics</w:t>
            </w:r>
          </w:p>
        </w:tc>
        <w:tc>
          <w:tcPr>
            <w:tcW w:w="2309" w:type="dxa"/>
            <w:tcBorders>
              <w:bottom w:val="double" w:sz="4" w:space="0" w:color="auto"/>
              <w:right w:val="single" w:sz="4" w:space="0" w:color="auto"/>
            </w:tcBorders>
          </w:tcPr>
          <w:p w14:paraId="318FD8DE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double" w:sz="4" w:space="0" w:color="auto"/>
              <w:right w:val="single" w:sz="4" w:space="0" w:color="auto"/>
            </w:tcBorders>
          </w:tcPr>
          <w:p w14:paraId="767F91B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  <w:tcBorders>
              <w:bottom w:val="double" w:sz="4" w:space="0" w:color="auto"/>
            </w:tcBorders>
          </w:tcPr>
          <w:p w14:paraId="1705135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2396366" w14:textId="77777777" w:rsidTr="00B87D15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663586CE" w14:textId="0E27C256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Mean income (</w:t>
            </w:r>
            <w:proofErr w:type="spellStart"/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USD</w:t>
            </w:r>
            <w:r w:rsidR="007C0FC6" w:rsidRPr="001252BB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d</w:t>
            </w:r>
            <w:proofErr w:type="spellEnd"/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) (log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2E8171E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86 (0.78- 0.94)(0.001)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36FBF91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8 (0.76-0.89)(&lt;0.001)</w:t>
            </w:r>
          </w:p>
        </w:tc>
        <w:tc>
          <w:tcPr>
            <w:tcW w:w="2366" w:type="dxa"/>
          </w:tcPr>
          <w:p w14:paraId="7B90EF4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15 (1.04- 1.26)(0.006)</w:t>
            </w:r>
          </w:p>
        </w:tc>
      </w:tr>
      <w:tr w:rsidR="001252BB" w:rsidRPr="001252BB" w14:paraId="019B09F7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6EA6EE6F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151602E1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0879212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29FA47A3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22C4C85B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bottom w:val="double" w:sz="4" w:space="0" w:color="auto"/>
            </w:tcBorders>
            <w:vAlign w:val="center"/>
          </w:tcPr>
          <w:p w14:paraId="33DA02BA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Social cohesion</w:t>
            </w:r>
          </w:p>
        </w:tc>
        <w:tc>
          <w:tcPr>
            <w:tcW w:w="2309" w:type="dxa"/>
            <w:tcBorders>
              <w:bottom w:val="double" w:sz="4" w:space="0" w:color="auto"/>
              <w:right w:val="single" w:sz="4" w:space="0" w:color="auto"/>
            </w:tcBorders>
          </w:tcPr>
          <w:p w14:paraId="4DA763A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double" w:sz="4" w:space="0" w:color="auto"/>
              <w:right w:val="single" w:sz="4" w:space="0" w:color="auto"/>
            </w:tcBorders>
          </w:tcPr>
          <w:p w14:paraId="29A7BB7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  <w:tcBorders>
              <w:bottom w:val="double" w:sz="4" w:space="0" w:color="auto"/>
            </w:tcBorders>
          </w:tcPr>
          <w:p w14:paraId="22D00E6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AA9A96D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top w:val="double" w:sz="4" w:space="0" w:color="auto"/>
            </w:tcBorders>
            <w:vAlign w:val="center"/>
          </w:tcPr>
          <w:p w14:paraId="7246FD1C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Connectedness</w:t>
            </w:r>
          </w:p>
        </w:tc>
        <w:tc>
          <w:tcPr>
            <w:tcW w:w="2309" w:type="dxa"/>
            <w:tcBorders>
              <w:top w:val="double" w:sz="4" w:space="0" w:color="auto"/>
              <w:right w:val="single" w:sz="4" w:space="0" w:color="auto"/>
            </w:tcBorders>
          </w:tcPr>
          <w:p w14:paraId="286901E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double" w:sz="4" w:space="0" w:color="auto"/>
              <w:right w:val="single" w:sz="4" w:space="0" w:color="auto"/>
            </w:tcBorders>
          </w:tcPr>
          <w:p w14:paraId="5F7AAF9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double" w:sz="4" w:space="0" w:color="auto"/>
            </w:tcBorders>
          </w:tcPr>
          <w:p w14:paraId="00AF284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13E8647D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39D58ED2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Spend time with friends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50D4D38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0FC38F3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5C5A6BD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E807E84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5563BE2A" w14:textId="77777777" w:rsidR="00516E12" w:rsidRPr="001252BB" w:rsidRDefault="00516E12" w:rsidP="00F046F6">
            <w:pPr>
              <w:spacing w:after="0" w:line="240" w:lineRule="auto"/>
              <w:ind w:left="158" w:firstLine="1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Yes (ref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6E83384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3B1318FE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66B2A56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56EAC413" w14:textId="77777777" w:rsidTr="00B87D15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528271D5" w14:textId="77777777" w:rsidR="00516E12" w:rsidRPr="001252BB" w:rsidRDefault="00516E12" w:rsidP="00F046F6">
            <w:pPr>
              <w:spacing w:after="0" w:line="240" w:lineRule="auto"/>
              <w:ind w:firstLine="17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No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7155D72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2.6 (2.07-3.24)(&lt;0.001)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052C377C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8 (1.46- 2.21)(&lt;0.001)</w:t>
            </w:r>
          </w:p>
        </w:tc>
        <w:tc>
          <w:tcPr>
            <w:tcW w:w="2366" w:type="dxa"/>
          </w:tcPr>
          <w:p w14:paraId="0C593FA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44 (0.32- 0.61)(&lt;0.001)</w:t>
            </w:r>
          </w:p>
        </w:tc>
      </w:tr>
      <w:tr w:rsidR="001252BB" w:rsidRPr="001252BB" w14:paraId="43CE784D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0770FCC6" w14:textId="77777777" w:rsidR="00516E12" w:rsidRPr="001252BB" w:rsidRDefault="00516E12" w:rsidP="00F046F6">
            <w:pPr>
              <w:spacing w:after="0" w:line="240" w:lineRule="auto"/>
              <w:ind w:firstLine="17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149DF2A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0A7399E9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0FE448E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4E56A338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62E9F165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Have fun with friends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43DE9E3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4E685462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137A1A7B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4A0696F0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6CC08092" w14:textId="77777777" w:rsidR="00516E12" w:rsidRPr="001252BB" w:rsidRDefault="00516E12" w:rsidP="00F046F6">
            <w:pPr>
              <w:spacing w:after="0" w:line="240" w:lineRule="auto"/>
              <w:ind w:left="158" w:firstLine="1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Yes (ref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30114A1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2254214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108E9C15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3FD7A0A0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79D94FB3" w14:textId="77777777" w:rsidR="00516E12" w:rsidRPr="001252BB" w:rsidRDefault="00516E12" w:rsidP="00F046F6">
            <w:pPr>
              <w:spacing w:after="0" w:line="240" w:lineRule="auto"/>
              <w:ind w:firstLine="17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No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20D3700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36 (0.83- 2.22)(0.22)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6A7E7D75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1 (0.75- 1.63)(0.62)</w:t>
            </w:r>
          </w:p>
        </w:tc>
        <w:tc>
          <w:tcPr>
            <w:tcW w:w="2366" w:type="dxa"/>
          </w:tcPr>
          <w:p w14:paraId="119FF070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1 (0.10- 0.18)(&lt;0.001)</w:t>
            </w:r>
          </w:p>
        </w:tc>
      </w:tr>
      <w:tr w:rsidR="001252BB" w:rsidRPr="001252BB" w14:paraId="7B7CF05E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4E39ECD8" w14:textId="77777777" w:rsidR="00516E12" w:rsidRPr="001252BB" w:rsidRDefault="00516E12" w:rsidP="00F046F6">
            <w:pPr>
              <w:spacing w:after="0" w:line="240" w:lineRule="auto"/>
              <w:ind w:firstLine="17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1F4008B1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769A2931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132B342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3A69F652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bottom w:val="double" w:sz="4" w:space="0" w:color="auto"/>
            </w:tcBorders>
            <w:vAlign w:val="center"/>
          </w:tcPr>
          <w:p w14:paraId="031E406F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Social capital</w:t>
            </w:r>
          </w:p>
        </w:tc>
        <w:tc>
          <w:tcPr>
            <w:tcW w:w="2309" w:type="dxa"/>
            <w:tcBorders>
              <w:bottom w:val="double" w:sz="4" w:space="0" w:color="auto"/>
              <w:right w:val="single" w:sz="4" w:space="0" w:color="auto"/>
            </w:tcBorders>
          </w:tcPr>
          <w:p w14:paraId="3A9AA69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double" w:sz="4" w:space="0" w:color="auto"/>
              <w:right w:val="single" w:sz="4" w:space="0" w:color="auto"/>
            </w:tcBorders>
          </w:tcPr>
          <w:p w14:paraId="59F58E2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  <w:tcBorders>
              <w:bottom w:val="double" w:sz="4" w:space="0" w:color="auto"/>
            </w:tcBorders>
          </w:tcPr>
          <w:p w14:paraId="3C5C425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A18747C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top w:val="double" w:sz="4" w:space="0" w:color="auto"/>
            </w:tcBorders>
            <w:vAlign w:val="center"/>
          </w:tcPr>
          <w:p w14:paraId="0E1B8527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Social support</w:t>
            </w:r>
          </w:p>
        </w:tc>
        <w:tc>
          <w:tcPr>
            <w:tcW w:w="2309" w:type="dxa"/>
            <w:tcBorders>
              <w:top w:val="double" w:sz="4" w:space="0" w:color="auto"/>
              <w:right w:val="single" w:sz="4" w:space="0" w:color="auto"/>
            </w:tcBorders>
          </w:tcPr>
          <w:p w14:paraId="50CFE915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double" w:sz="4" w:space="0" w:color="auto"/>
              <w:right w:val="single" w:sz="4" w:space="0" w:color="auto"/>
            </w:tcBorders>
          </w:tcPr>
          <w:p w14:paraId="532DA225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double" w:sz="4" w:space="0" w:color="auto"/>
            </w:tcBorders>
          </w:tcPr>
          <w:p w14:paraId="18B2454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1F89C2A3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67397BA8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Have someone to consult with on personal problems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2349C83B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60933DF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0BBE532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0BBB26F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02FCA02A" w14:textId="77777777" w:rsidR="00516E12" w:rsidRPr="001252BB" w:rsidRDefault="00516E12" w:rsidP="00F046F6">
            <w:pPr>
              <w:spacing w:after="0" w:line="240" w:lineRule="auto"/>
              <w:ind w:left="161" w:firstLine="9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Yes (ref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3099208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7D81E0D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7A9C7ED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0CDA8A99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1BB9378D" w14:textId="77777777" w:rsidR="00516E12" w:rsidRPr="001252BB" w:rsidRDefault="00516E12" w:rsidP="00F046F6">
            <w:pPr>
              <w:spacing w:after="0" w:line="240" w:lineRule="auto"/>
              <w:ind w:left="161" w:firstLine="9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No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2B94CCE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2 (0.88- 1.60)(0.24)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06867C7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1 (0.85-1.43)(0.44)</w:t>
            </w:r>
          </w:p>
        </w:tc>
        <w:tc>
          <w:tcPr>
            <w:tcW w:w="2366" w:type="dxa"/>
          </w:tcPr>
          <w:p w14:paraId="7062797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6 (1.26-2.08)(&lt;0.001)</w:t>
            </w:r>
          </w:p>
        </w:tc>
      </w:tr>
      <w:tr w:rsidR="001252BB" w:rsidRPr="001252BB" w14:paraId="494F0CD9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3703C442" w14:textId="77777777" w:rsidR="00516E12" w:rsidRPr="001252BB" w:rsidRDefault="00516E12" w:rsidP="00F046F6">
            <w:pPr>
              <w:spacing w:after="0" w:line="240" w:lineRule="auto"/>
              <w:ind w:left="161" w:firstLine="9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268CE60E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066264E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07C5C624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76ADAC7F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78ACBC64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Social leverage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15C4472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25EB9D7C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5B05557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746090C2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7FBF6949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Know aid organizations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6D371E1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768B1D7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51F663D4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4A1C5F98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379E4D07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Yes (ref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4EFDC46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7864B2D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4A2D622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5D040CBE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3D8C1EBD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No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43840E4E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6 (0.45-0.90)(0.01)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3C25916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79 (0.57- 1.09)(0.15)</w:t>
            </w:r>
          </w:p>
        </w:tc>
        <w:tc>
          <w:tcPr>
            <w:tcW w:w="2366" w:type="dxa"/>
          </w:tcPr>
          <w:p w14:paraId="0848698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3 (0.24- 0.43)(&lt;0.001)</w:t>
            </w:r>
          </w:p>
        </w:tc>
      </w:tr>
      <w:tr w:rsidR="001252BB" w:rsidRPr="001252BB" w14:paraId="4A70F607" w14:textId="77777777" w:rsidTr="00B87D15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7F69CC88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18D872B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42B6CE3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7A131DF3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178B6C11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6A9B4308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 </w:t>
            </w: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Informal social control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61677799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596425C9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720A7DD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796B5F56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5ABD877D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Feel safe in street after dark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3403B2E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0CF348B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6C399DE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61137E7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27355DE8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Yes (ref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456043E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1919DEB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1081FE9B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46E9C1D0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3D9A9094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No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6DA95AA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9 (1.56-2.33)(&lt;0.001)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150881A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31 (1.11- 1.55)(0.002)</w:t>
            </w:r>
          </w:p>
        </w:tc>
        <w:tc>
          <w:tcPr>
            <w:tcW w:w="2366" w:type="dxa"/>
          </w:tcPr>
          <w:p w14:paraId="0263BA2B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9 (0.76- 1.10)(0.33)</w:t>
            </w:r>
          </w:p>
        </w:tc>
      </w:tr>
      <w:tr w:rsidR="001252BB" w:rsidRPr="001252BB" w14:paraId="57D26105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10BD1944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417F01D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40779C62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47B7234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7E3A6AE6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3CE0D60E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Neighbourhood organization participation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1880BDB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1DFBCFA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605A2B42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E4D214F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2223F749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Do volunteer work 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58D27D91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1E27F98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7E9D297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9813897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2003B46F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Yes (ref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492DCCFB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7D1D9E0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7444ABD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1FC37CDF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3D64B878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No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5C05B599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0 (0.74-1.36)(0.98)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62149EE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99 (0.76- 1.28)(0.94)</w:t>
            </w:r>
          </w:p>
        </w:tc>
        <w:tc>
          <w:tcPr>
            <w:tcW w:w="2366" w:type="dxa"/>
          </w:tcPr>
          <w:p w14:paraId="4C20C21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3 (0.25- 0.38)(&lt;0.001)</w:t>
            </w:r>
          </w:p>
        </w:tc>
      </w:tr>
      <w:tr w:rsidR="001252BB" w:rsidRPr="001252BB" w14:paraId="34175732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299A428B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1DF78592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3BCBF8EC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1B194922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0E69B1A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7E78FBB1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Family social capital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025CB00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38DA112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20CFD9E3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29AD16F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09D912C9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Discuss family issues with parents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67B2506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3EC47AA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12A15732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9FC92D8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186178FA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-Good </w:t>
            </w: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(ref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6E6AC6A4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115367C9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47C13434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3897267F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499A4E25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Poor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3FB4CDF0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9 (1.57-2.34)(&lt;0.001)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164D4AA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5 (1.23-1.73)(&lt;0.001)</w:t>
            </w:r>
          </w:p>
        </w:tc>
        <w:tc>
          <w:tcPr>
            <w:tcW w:w="2366" w:type="dxa"/>
          </w:tcPr>
          <w:p w14:paraId="2E34BF2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8 (1.49- 2.15)(&lt;0.001)</w:t>
            </w:r>
          </w:p>
        </w:tc>
      </w:tr>
      <w:tr w:rsidR="001252BB" w:rsidRPr="001252BB" w14:paraId="031CD05E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19ACA75D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0F9D4A5E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203AB8B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</w:tcPr>
          <w:p w14:paraId="07CDF42B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A14F253" w14:textId="77777777" w:rsidTr="00B87D15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bottom w:val="double" w:sz="4" w:space="0" w:color="auto"/>
            </w:tcBorders>
            <w:vAlign w:val="center"/>
          </w:tcPr>
          <w:p w14:paraId="03726937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Neighborhood</w:t>
            </w:r>
            <w:proofErr w:type="spellEnd"/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ttachment</w:t>
            </w:r>
          </w:p>
        </w:tc>
        <w:tc>
          <w:tcPr>
            <w:tcW w:w="2309" w:type="dxa"/>
            <w:tcBorders>
              <w:bottom w:val="double" w:sz="4" w:space="0" w:color="auto"/>
              <w:right w:val="single" w:sz="4" w:space="0" w:color="auto"/>
            </w:tcBorders>
          </w:tcPr>
          <w:p w14:paraId="573B05E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double" w:sz="4" w:space="0" w:color="auto"/>
              <w:right w:val="single" w:sz="4" w:space="0" w:color="auto"/>
            </w:tcBorders>
          </w:tcPr>
          <w:p w14:paraId="0E5E2BC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  <w:tcBorders>
              <w:bottom w:val="double" w:sz="4" w:space="0" w:color="auto"/>
            </w:tcBorders>
          </w:tcPr>
          <w:p w14:paraId="4DC1422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32E3DC68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60A1072F" w14:textId="77777777" w:rsidR="00516E12" w:rsidRPr="001252BB" w:rsidRDefault="00516E12" w:rsidP="00F046F6">
            <w:pPr>
              <w:spacing w:after="0" w:line="240" w:lineRule="auto"/>
              <w:ind w:left="71" w:hanging="7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Have a close friend in the </w:t>
            </w:r>
            <w:proofErr w:type="spellStart"/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neighborhood</w:t>
            </w:r>
            <w:proofErr w:type="spellEnd"/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1C9D7649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5FCF8AA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double" w:sz="4" w:space="0" w:color="auto"/>
            </w:tcBorders>
          </w:tcPr>
          <w:p w14:paraId="3808564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18B3A326" w14:textId="77777777" w:rsidTr="00B87D1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vAlign w:val="center"/>
          </w:tcPr>
          <w:p w14:paraId="6A8B5519" w14:textId="77777777" w:rsidR="00516E12" w:rsidRPr="001252BB" w:rsidRDefault="00516E12" w:rsidP="00F046F6">
            <w:pPr>
              <w:spacing w:after="0" w:line="240" w:lineRule="auto"/>
              <w:ind w:left="71" w:hanging="7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Yes (ref)</w:t>
            </w:r>
          </w:p>
        </w:tc>
        <w:tc>
          <w:tcPr>
            <w:tcW w:w="2309" w:type="dxa"/>
            <w:tcBorders>
              <w:right w:val="single" w:sz="4" w:space="0" w:color="auto"/>
            </w:tcBorders>
          </w:tcPr>
          <w:p w14:paraId="7E4C9FA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</w:tcPr>
          <w:p w14:paraId="5C96E33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66" w:type="dxa"/>
          </w:tcPr>
          <w:p w14:paraId="2397FC3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471C7C43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tcBorders>
              <w:bottom w:val="double" w:sz="4" w:space="0" w:color="auto"/>
            </w:tcBorders>
            <w:vAlign w:val="center"/>
          </w:tcPr>
          <w:p w14:paraId="3E86A220" w14:textId="77777777" w:rsidR="00516E12" w:rsidRPr="001252BB" w:rsidRDefault="00516E12" w:rsidP="00F046F6">
            <w:pPr>
              <w:spacing w:after="0" w:line="240" w:lineRule="auto"/>
              <w:ind w:left="71" w:hanging="7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No</w:t>
            </w:r>
          </w:p>
        </w:tc>
        <w:tc>
          <w:tcPr>
            <w:tcW w:w="2309" w:type="dxa"/>
            <w:tcBorders>
              <w:bottom w:val="double" w:sz="4" w:space="0" w:color="auto"/>
              <w:right w:val="single" w:sz="4" w:space="0" w:color="auto"/>
            </w:tcBorders>
          </w:tcPr>
          <w:p w14:paraId="4E067DB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4 (1.14- 1.78)(0.002)</w:t>
            </w:r>
          </w:p>
        </w:tc>
        <w:tc>
          <w:tcPr>
            <w:tcW w:w="2318" w:type="dxa"/>
            <w:tcBorders>
              <w:bottom w:val="double" w:sz="4" w:space="0" w:color="auto"/>
              <w:right w:val="single" w:sz="4" w:space="0" w:color="auto"/>
            </w:tcBorders>
          </w:tcPr>
          <w:p w14:paraId="6A12ACE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16 (0.95- 1.42)(0.14)</w:t>
            </w:r>
          </w:p>
        </w:tc>
        <w:tc>
          <w:tcPr>
            <w:tcW w:w="2366" w:type="dxa"/>
            <w:tcBorders>
              <w:bottom w:val="double" w:sz="4" w:space="0" w:color="auto"/>
            </w:tcBorders>
          </w:tcPr>
          <w:p w14:paraId="697EF8D2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6 (0.43- 0.71)(&lt;0.001)</w:t>
            </w:r>
          </w:p>
        </w:tc>
      </w:tr>
    </w:tbl>
    <w:p w14:paraId="50C55A51" w14:textId="77777777" w:rsidR="007C0FC6" w:rsidRPr="001252BB" w:rsidRDefault="007C0FC6" w:rsidP="007C0FC6">
      <w:pPr>
        <w:spacing w:after="0" w:line="240" w:lineRule="auto"/>
        <w:ind w:left="720"/>
        <w:jc w:val="both"/>
        <w:rPr>
          <w:rFonts w:asciiTheme="majorBidi" w:eastAsia="Calibri" w:hAnsiTheme="majorBidi" w:cstheme="majorBidi"/>
          <w:sz w:val="18"/>
        </w:rPr>
      </w:pPr>
      <w:proofErr w:type="gramStart"/>
      <w:r w:rsidRPr="001252BB">
        <w:rPr>
          <w:rFonts w:asciiTheme="majorBidi" w:eastAsia="Calibri" w:hAnsiTheme="majorBidi" w:cstheme="majorBidi"/>
          <w:sz w:val="18"/>
          <w:vertAlign w:val="superscript"/>
        </w:rPr>
        <w:t>a</w:t>
      </w:r>
      <w:proofErr w:type="gramEnd"/>
      <w:r w:rsidRPr="001252BB">
        <w:rPr>
          <w:rFonts w:asciiTheme="majorBidi" w:eastAsia="Calibri" w:hAnsiTheme="majorBidi" w:cstheme="majorBidi"/>
          <w:sz w:val="18"/>
        </w:rPr>
        <w:t xml:space="preserve"> Model clustered at household level with unadjusted odds ratios.</w:t>
      </w:r>
    </w:p>
    <w:p w14:paraId="3E26A959" w14:textId="77777777" w:rsidR="007C0FC6" w:rsidRPr="001252BB" w:rsidRDefault="007C0FC6" w:rsidP="007C0FC6">
      <w:pPr>
        <w:spacing w:after="0" w:line="240" w:lineRule="auto"/>
        <w:ind w:left="720"/>
        <w:rPr>
          <w:rFonts w:asciiTheme="majorBidi" w:eastAsia="Calibri" w:hAnsiTheme="majorBidi" w:cstheme="majorBidi"/>
          <w:sz w:val="18"/>
        </w:rPr>
      </w:pPr>
      <w:r w:rsidRPr="001252BB">
        <w:rPr>
          <w:rFonts w:asciiTheme="majorBidi" w:eastAsia="Calibri" w:hAnsiTheme="majorBidi" w:cstheme="majorBidi"/>
          <w:sz w:val="18"/>
          <w:vertAlign w:val="superscript"/>
        </w:rPr>
        <w:t>b</w:t>
      </w:r>
      <w:r w:rsidRPr="001252BB">
        <w:rPr>
          <w:rFonts w:asciiTheme="majorBidi" w:eastAsia="Calibri" w:hAnsiTheme="majorBidi" w:cstheme="majorBidi"/>
          <w:sz w:val="18"/>
        </w:rPr>
        <w:t xml:space="preserve"> Unadjusted Odds Ratio.</w:t>
      </w:r>
    </w:p>
    <w:p w14:paraId="6C3B7F97" w14:textId="77777777" w:rsidR="007C0FC6" w:rsidRPr="001252BB" w:rsidRDefault="007C0FC6" w:rsidP="007C0FC6">
      <w:pPr>
        <w:spacing w:after="0" w:line="240" w:lineRule="auto"/>
        <w:ind w:left="720"/>
        <w:rPr>
          <w:rFonts w:asciiTheme="majorBidi" w:eastAsia="Calibri" w:hAnsiTheme="majorBidi" w:cstheme="majorBidi"/>
          <w:sz w:val="18"/>
        </w:rPr>
      </w:pPr>
      <w:r w:rsidRPr="001252BB">
        <w:rPr>
          <w:rFonts w:asciiTheme="majorBidi" w:eastAsia="Calibri" w:hAnsiTheme="majorBidi" w:cstheme="majorBidi"/>
          <w:sz w:val="18"/>
          <w:vertAlign w:val="superscript"/>
        </w:rPr>
        <w:t>c</w:t>
      </w:r>
      <w:r w:rsidRPr="001252BB">
        <w:rPr>
          <w:rFonts w:asciiTheme="majorBidi" w:eastAsia="Calibri" w:hAnsiTheme="majorBidi" w:cstheme="majorBidi"/>
          <w:sz w:val="18"/>
        </w:rPr>
        <w:t xml:space="preserve"> Confidence Interval.</w:t>
      </w:r>
    </w:p>
    <w:p w14:paraId="419AAFE7" w14:textId="77777777" w:rsidR="007C0FC6" w:rsidRPr="001252BB" w:rsidRDefault="007C0FC6" w:rsidP="007C0FC6">
      <w:pPr>
        <w:spacing w:after="0" w:line="240" w:lineRule="auto"/>
        <w:ind w:left="720"/>
        <w:jc w:val="both"/>
        <w:rPr>
          <w:rFonts w:asciiTheme="majorBidi" w:eastAsia="Calibri" w:hAnsiTheme="majorBidi" w:cstheme="majorBidi"/>
          <w:sz w:val="18"/>
        </w:rPr>
      </w:pPr>
      <w:r w:rsidRPr="001252BB">
        <w:rPr>
          <w:rFonts w:asciiTheme="majorBidi" w:eastAsia="Calibri" w:hAnsiTheme="majorBidi" w:cstheme="majorBidi"/>
          <w:sz w:val="18"/>
          <w:vertAlign w:val="superscript"/>
        </w:rPr>
        <w:t>d</w:t>
      </w:r>
      <w:r w:rsidRPr="001252BB">
        <w:rPr>
          <w:rFonts w:asciiTheme="majorBidi" w:eastAsia="Calibri" w:hAnsiTheme="majorBidi" w:cstheme="majorBidi"/>
          <w:sz w:val="18"/>
        </w:rPr>
        <w:t xml:space="preserve"> United States Dollar.</w:t>
      </w:r>
    </w:p>
    <w:sectPr w:rsidR="007C0FC6" w:rsidRPr="001252BB" w:rsidSect="00B87D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73"/>
    <w:rsid w:val="00094CD6"/>
    <w:rsid w:val="00103BAD"/>
    <w:rsid w:val="001252BB"/>
    <w:rsid w:val="00252915"/>
    <w:rsid w:val="004E3C9A"/>
    <w:rsid w:val="00516E12"/>
    <w:rsid w:val="0055239E"/>
    <w:rsid w:val="00566061"/>
    <w:rsid w:val="005B740D"/>
    <w:rsid w:val="005F15F2"/>
    <w:rsid w:val="006F659D"/>
    <w:rsid w:val="007C0FC6"/>
    <w:rsid w:val="008760EC"/>
    <w:rsid w:val="009E28DB"/>
    <w:rsid w:val="00A039F4"/>
    <w:rsid w:val="00AD5A2F"/>
    <w:rsid w:val="00AF3231"/>
    <w:rsid w:val="00B87D15"/>
    <w:rsid w:val="00BC7C73"/>
    <w:rsid w:val="00C62729"/>
    <w:rsid w:val="00CA5CAC"/>
    <w:rsid w:val="00CD1E29"/>
    <w:rsid w:val="00D62D83"/>
    <w:rsid w:val="00ED2A2F"/>
    <w:rsid w:val="00F0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ED094"/>
  <w15:docId w15:val="{7A5CAC79-5165-554E-AE88-FA9483C86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C73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C7C73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rsid w:val="00516E12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C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D6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o</dc:creator>
  <cp:lastModifiedBy>Rima Habib</cp:lastModifiedBy>
  <cp:revision>7</cp:revision>
  <dcterms:created xsi:type="dcterms:W3CDTF">2020-07-12T20:19:00Z</dcterms:created>
  <dcterms:modified xsi:type="dcterms:W3CDTF">2020-07-18T16:02:00Z</dcterms:modified>
</cp:coreProperties>
</file>